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579C5" w14:textId="77777777" w:rsidR="0045173A" w:rsidRDefault="0045173A" w:rsidP="007C3259">
      <w:pPr>
        <w:pStyle w:val="berschrift2"/>
        <w:rPr>
          <w:lang w:val="en-GB"/>
        </w:rPr>
      </w:pPr>
      <w:r w:rsidRPr="00FF01A8">
        <w:rPr>
          <w:lang w:val="en-GB"/>
        </w:rPr>
        <w:t>Supplement</w:t>
      </w:r>
      <w:r w:rsidR="00A548DF">
        <w:rPr>
          <w:lang w:val="en-GB"/>
        </w:rPr>
        <w:t xml:space="preserve"> </w:t>
      </w:r>
      <w:r w:rsidR="00800FE3" w:rsidRPr="007C3259">
        <w:t>material</w:t>
      </w:r>
      <w:r w:rsidR="00800FE3">
        <w:rPr>
          <w:lang w:val="en-GB"/>
        </w:rPr>
        <w:t xml:space="preserve"> </w:t>
      </w:r>
      <w:r w:rsidR="00A548DF">
        <w:rPr>
          <w:lang w:val="en-GB"/>
        </w:rPr>
        <w:t>for</w:t>
      </w:r>
    </w:p>
    <w:p w14:paraId="06AC49C3" w14:textId="77777777" w:rsidR="007C3259" w:rsidRPr="007C3259" w:rsidRDefault="007E724E" w:rsidP="007C3259">
      <w:pPr>
        <w:pStyle w:val="berschrift1"/>
        <w:rPr>
          <w:color w:val="FF0000"/>
          <w:lang w:val="en-GB"/>
        </w:rPr>
      </w:pPr>
      <w:r w:rsidRPr="007C3259">
        <w:rPr>
          <w:color w:val="FF0000"/>
          <w:lang w:val="en-GB"/>
        </w:rPr>
        <w:t>Constant herbivory rates and plant-herbivore interactions along a resource availability gradient in South African fynbos</w:t>
      </w:r>
    </w:p>
    <w:p w14:paraId="100F8965" w14:textId="77777777" w:rsidR="007C3259" w:rsidRPr="007C3259" w:rsidRDefault="007C3259" w:rsidP="007C3259">
      <w:pPr>
        <w:rPr>
          <w:lang w:val="en-GB"/>
        </w:rPr>
      </w:pPr>
    </w:p>
    <w:p w14:paraId="44A93A7A" w14:textId="1A96663B" w:rsidR="00A548DF" w:rsidRPr="00CC0905" w:rsidRDefault="00A548DF" w:rsidP="00A548DF">
      <w:pPr>
        <w:spacing w:line="480" w:lineRule="auto"/>
        <w:rPr>
          <w:sz w:val="18"/>
        </w:rPr>
      </w:pPr>
      <w:r w:rsidRPr="00CC0905">
        <w:rPr>
          <w:sz w:val="18"/>
        </w:rPr>
        <w:t>Alexander Neu</w:t>
      </w:r>
      <w:r>
        <w:rPr>
          <w:sz w:val="18"/>
          <w:vertAlign w:val="superscript"/>
        </w:rPr>
        <w:t>1</w:t>
      </w:r>
      <w:proofErr w:type="gramStart"/>
      <w:r>
        <w:rPr>
          <w:sz w:val="18"/>
          <w:vertAlign w:val="superscript"/>
        </w:rPr>
        <w:t>,2</w:t>
      </w:r>
      <w:proofErr w:type="gramEnd"/>
      <w:r w:rsidRPr="00CC0905">
        <w:rPr>
          <w:sz w:val="18"/>
        </w:rPr>
        <w:t>, Huw Cooksley</w:t>
      </w:r>
      <w:r>
        <w:rPr>
          <w:sz w:val="18"/>
          <w:vertAlign w:val="superscript"/>
        </w:rPr>
        <w:t>3</w:t>
      </w:r>
      <w:r w:rsidRPr="00CC0905">
        <w:rPr>
          <w:sz w:val="18"/>
        </w:rPr>
        <w:t>, Karen J. Esler</w:t>
      </w:r>
      <w:r>
        <w:rPr>
          <w:sz w:val="18"/>
          <w:vertAlign w:val="superscript"/>
        </w:rPr>
        <w:t>4</w:t>
      </w:r>
      <w:r w:rsidRPr="00CC0905">
        <w:rPr>
          <w:sz w:val="18"/>
        </w:rPr>
        <w:t>, Anton</w:t>
      </w:r>
      <w:r>
        <w:rPr>
          <w:sz w:val="18"/>
        </w:rPr>
        <w:t xml:space="preserve"> Pauw</w:t>
      </w:r>
      <w:r w:rsidRPr="00CC0905">
        <w:rPr>
          <w:sz w:val="18"/>
          <w:vertAlign w:val="superscript"/>
        </w:rPr>
        <w:t>5</w:t>
      </w:r>
      <w:r w:rsidRPr="00CC0905">
        <w:rPr>
          <w:sz w:val="18"/>
        </w:rPr>
        <w:t>, Francois</w:t>
      </w:r>
      <w:r>
        <w:rPr>
          <w:sz w:val="18"/>
        </w:rPr>
        <w:t xml:space="preserve"> </w:t>
      </w:r>
      <w:r w:rsidRPr="00CC0905">
        <w:rPr>
          <w:sz w:val="18"/>
        </w:rPr>
        <w:t>Roets</w:t>
      </w:r>
      <w:r>
        <w:rPr>
          <w:sz w:val="18"/>
          <w:vertAlign w:val="superscript"/>
        </w:rPr>
        <w:t>4</w:t>
      </w:r>
      <w:r w:rsidRPr="00CC0905">
        <w:rPr>
          <w:sz w:val="18"/>
        </w:rPr>
        <w:t>, Frank M.</w:t>
      </w:r>
      <w:r>
        <w:rPr>
          <w:sz w:val="18"/>
        </w:rPr>
        <w:t xml:space="preserve"> Schurr</w:t>
      </w:r>
      <w:r>
        <w:rPr>
          <w:sz w:val="18"/>
          <w:vertAlign w:val="superscript"/>
        </w:rPr>
        <w:t>3</w:t>
      </w:r>
      <w:r w:rsidRPr="00CC0905">
        <w:rPr>
          <w:sz w:val="18"/>
        </w:rPr>
        <w:t xml:space="preserve"> &amp; Matthias</w:t>
      </w:r>
      <w:r>
        <w:rPr>
          <w:sz w:val="18"/>
        </w:rPr>
        <w:t xml:space="preserve"> Schleuning</w:t>
      </w:r>
      <w:r w:rsidRPr="00CC0905">
        <w:rPr>
          <w:sz w:val="18"/>
          <w:vertAlign w:val="superscript"/>
        </w:rPr>
        <w:t>1</w:t>
      </w:r>
    </w:p>
    <w:p w14:paraId="2B3534D6" w14:textId="77777777" w:rsidR="00A548DF" w:rsidRDefault="00A548DF" w:rsidP="00A548DF">
      <w:pPr>
        <w:spacing w:line="480" w:lineRule="auto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1</w:t>
      </w:r>
      <w:r>
        <w:rPr>
          <w:sz w:val="18"/>
          <w:lang w:val="en-GB"/>
        </w:rPr>
        <w:t>Senckenberg Biodiversity and Climate Research Centre (SBiK-F), Frankfurt am Main, D</w:t>
      </w:r>
    </w:p>
    <w:p w14:paraId="3BA3B74B" w14:textId="282BFC66" w:rsidR="00092DA7" w:rsidRDefault="00092DA7" w:rsidP="00A548DF">
      <w:pPr>
        <w:spacing w:line="480" w:lineRule="auto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2</w:t>
      </w:r>
      <w:r>
        <w:rPr>
          <w:sz w:val="18"/>
          <w:lang w:val="en-GB"/>
        </w:rPr>
        <w:t>Institute for Ecology, Evolution and Diversity, Goethe University Frankfurt, Frankfurt am Main, Germany, D</w:t>
      </w:r>
    </w:p>
    <w:p w14:paraId="210ACD68" w14:textId="54F09E53" w:rsidR="00092DA7" w:rsidRDefault="00092DA7" w:rsidP="00A548DF">
      <w:pPr>
        <w:spacing w:line="480" w:lineRule="auto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3</w:t>
      </w:r>
      <w:r>
        <w:rPr>
          <w:sz w:val="18"/>
          <w:lang w:val="en-GB"/>
        </w:rPr>
        <w:t xml:space="preserve">Institute of Landscape and Plant Ecology, University of </w:t>
      </w:r>
      <w:proofErr w:type="spellStart"/>
      <w:r>
        <w:rPr>
          <w:sz w:val="18"/>
          <w:lang w:val="en-GB"/>
        </w:rPr>
        <w:t>Hohenheim</w:t>
      </w:r>
      <w:proofErr w:type="spellEnd"/>
      <w:r>
        <w:rPr>
          <w:sz w:val="18"/>
          <w:lang w:val="en-GB"/>
        </w:rPr>
        <w:t>, D</w:t>
      </w:r>
    </w:p>
    <w:p w14:paraId="3338B967" w14:textId="4D20573F" w:rsidR="00A548DF" w:rsidRDefault="00092DA7" w:rsidP="00A548DF">
      <w:pPr>
        <w:spacing w:line="480" w:lineRule="auto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4</w:t>
      </w:r>
      <w:r w:rsidR="00A548DF">
        <w:rPr>
          <w:sz w:val="18"/>
          <w:lang w:val="en-GB"/>
        </w:rPr>
        <w:t>Department of Conservation Ecology and Entomology, Stellenbosch University, ZA</w:t>
      </w:r>
    </w:p>
    <w:p w14:paraId="7C07F57D" w14:textId="77777777" w:rsidR="00A548DF" w:rsidRPr="00CF7C0D" w:rsidRDefault="00A548DF" w:rsidP="00A548DF">
      <w:pPr>
        <w:spacing w:line="480" w:lineRule="auto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5</w:t>
      </w:r>
      <w:r>
        <w:rPr>
          <w:sz w:val="18"/>
          <w:lang w:val="en-GB"/>
        </w:rPr>
        <w:t>Department of Botany and Zoology, Stellenbosch University, ZA</w:t>
      </w:r>
    </w:p>
    <w:p w14:paraId="5861B51E" w14:textId="77777777" w:rsidR="00A548DF" w:rsidRPr="00A548DF" w:rsidRDefault="00A548DF" w:rsidP="00A548DF">
      <w:pPr>
        <w:rPr>
          <w:lang w:val="en-GB"/>
        </w:rPr>
      </w:pPr>
    </w:p>
    <w:p w14:paraId="376E31B7" w14:textId="76DED910" w:rsidR="0045173A" w:rsidRPr="00FF01A8" w:rsidRDefault="0045173A" w:rsidP="00414C46">
      <w:pPr>
        <w:pageBreakBefore/>
        <w:spacing w:line="480" w:lineRule="auto"/>
        <w:rPr>
          <w:lang w:val="en-GB"/>
        </w:rPr>
      </w:pPr>
      <w:r w:rsidRPr="00FF01A8">
        <w:rPr>
          <w:lang w:val="en-GB"/>
        </w:rPr>
        <w:lastRenderedPageBreak/>
        <w:t>Table S1. All 18 study sites</w:t>
      </w:r>
      <w:r w:rsidR="001769F8" w:rsidRPr="001769F8">
        <w:rPr>
          <w:lang w:val="en-GB"/>
        </w:rPr>
        <w:t xml:space="preserve"> </w:t>
      </w:r>
      <w:r w:rsidR="001769F8" w:rsidRPr="007C3259">
        <w:rPr>
          <w:color w:val="FF0000"/>
          <w:lang w:val="en-GB"/>
        </w:rPr>
        <w:t>in the Western Cape, South Africa</w:t>
      </w:r>
      <w:r w:rsidRPr="00FF01A8">
        <w:rPr>
          <w:lang w:val="en-GB"/>
        </w:rPr>
        <w:t xml:space="preserve">, their latitude and longitude, the predicted </w:t>
      </w:r>
      <w:r w:rsidR="001769F8" w:rsidRPr="007C3259">
        <w:rPr>
          <w:color w:val="FF0000"/>
          <w:lang w:val="en-GB"/>
        </w:rPr>
        <w:t xml:space="preserve">mean site-level protea </w:t>
      </w:r>
      <w:r w:rsidRPr="00FF01A8">
        <w:rPr>
          <w:lang w:val="en-GB"/>
        </w:rPr>
        <w:t xml:space="preserve">cone mass [g], and the date of the last occurring fire. We chose the fifteenth of a month when the exact day of the fire was not known. Given are the number of recorded interactions, the number of herbivorous insect species (H/site), the number of sampled </w:t>
      </w:r>
      <w:proofErr w:type="gramStart"/>
      <w:r w:rsidRPr="00FF01A8">
        <w:rPr>
          <w:i/>
          <w:iCs/>
          <w:lang w:val="en-GB"/>
        </w:rPr>
        <w:t>Protea</w:t>
      </w:r>
      <w:proofErr w:type="gramEnd"/>
      <w:r w:rsidRPr="00FF01A8">
        <w:rPr>
          <w:lang w:val="en-GB"/>
        </w:rPr>
        <w:t xml:space="preserve"> species (P/site), and the total number of sampled cones (Cones/site). </w:t>
      </w:r>
    </w:p>
    <w:tbl>
      <w:tblPr>
        <w:tblW w:w="8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620"/>
        <w:gridCol w:w="580"/>
        <w:gridCol w:w="1760"/>
        <w:gridCol w:w="1180"/>
        <w:gridCol w:w="1260"/>
        <w:gridCol w:w="760"/>
        <w:gridCol w:w="720"/>
        <w:gridCol w:w="1180"/>
      </w:tblGrid>
      <w:tr w:rsidR="0045173A" w:rsidRPr="00FF01A8" w14:paraId="7EA18278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0FF3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Si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A84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La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A52E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Lo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31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Cone mass [g/ha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370B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Last fi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4D2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Interactio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C44D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H/si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AB9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P/si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B61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Cones/site</w:t>
            </w:r>
          </w:p>
        </w:tc>
      </w:tr>
      <w:tr w:rsidR="0045173A" w:rsidRPr="00FF01A8" w14:paraId="298D877B" w14:textId="77777777" w:rsidTr="00DA6C18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2803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ol_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CA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2A08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.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6D2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528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D28E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-May-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537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2FA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017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BE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4</w:t>
            </w:r>
          </w:p>
        </w:tc>
      </w:tr>
      <w:tr w:rsidR="0045173A" w:rsidRPr="00FF01A8" w14:paraId="47F99CBC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3CBF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ol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34A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05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FA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11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8C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-May-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A66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19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02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BC1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1</w:t>
            </w:r>
          </w:p>
        </w:tc>
      </w:tr>
      <w:tr w:rsidR="0045173A" w:rsidRPr="00FF01A8" w14:paraId="77705CBB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B9DA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fern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D1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C1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32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44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7948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Oct-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EC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2D9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A5B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99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3</w:t>
            </w:r>
          </w:p>
        </w:tc>
      </w:tr>
      <w:tr w:rsidR="0045173A" w:rsidRPr="00FF01A8" w14:paraId="6F21C945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3D3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fern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7316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003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F7B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93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A28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Nov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C0F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E09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01B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6DD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2</w:t>
            </w:r>
          </w:p>
        </w:tc>
      </w:tr>
      <w:tr w:rsidR="0045173A" w:rsidRPr="00FF01A8" w14:paraId="3D0FF4E2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5DD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flow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B6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42D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243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417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4498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Feb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381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42B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54F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5E9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3</w:t>
            </w:r>
          </w:p>
        </w:tc>
      </w:tr>
      <w:tr w:rsidR="0045173A" w:rsidRPr="00FF01A8" w14:paraId="4062C648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66E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oo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AB58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0E22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0CE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27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95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Feb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78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493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FD6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DAD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6</w:t>
            </w:r>
          </w:p>
        </w:tc>
      </w:tr>
      <w:tr w:rsidR="0045173A" w:rsidRPr="00FF01A8" w14:paraId="13DA8197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893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oo_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47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0BE2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A5D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AAB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Feb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E06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B38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9C8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0B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5</w:t>
            </w:r>
          </w:p>
        </w:tc>
      </w:tr>
      <w:tr w:rsidR="0045173A" w:rsidRPr="00FF01A8" w14:paraId="3041FC54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432A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eld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7CC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B9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2A8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1152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01E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-Apr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06E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8E4F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381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26C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4</w:t>
            </w:r>
          </w:p>
        </w:tc>
      </w:tr>
      <w:tr w:rsidR="0045173A" w:rsidRPr="00FF01A8" w14:paraId="10604152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F529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eun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0D2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9F8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EDA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6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025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Nov-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F2A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D0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A31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955F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3</w:t>
            </w:r>
          </w:p>
        </w:tc>
      </w:tr>
      <w:tr w:rsidR="0045173A" w:rsidRPr="00FF01A8" w14:paraId="79C1AA90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982A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jona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80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B5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94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77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0DE2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Dec-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649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48F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E72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6D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0</w:t>
            </w:r>
          </w:p>
        </w:tc>
      </w:tr>
      <w:tr w:rsidR="0045173A" w:rsidRPr="00FF01A8" w14:paraId="3111E0C8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08F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jona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66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BBD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713E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754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181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Dec-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DA0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2BE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461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8346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9</w:t>
            </w:r>
          </w:p>
        </w:tc>
      </w:tr>
      <w:tr w:rsidR="0045173A" w:rsidRPr="00FF01A8" w14:paraId="3E06EF2F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3605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jona_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1DBB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667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99D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8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2BB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Apr-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412F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6DE8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423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ECB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7</w:t>
            </w:r>
          </w:p>
        </w:tc>
      </w:tr>
      <w:tr w:rsidR="0045173A" w:rsidRPr="00FF01A8" w14:paraId="53CCDD86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A4F5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jona_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1E6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0F4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FE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2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C262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Dec-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F14E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70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40E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C3D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4</w:t>
            </w:r>
          </w:p>
        </w:tc>
      </w:tr>
      <w:tr w:rsidR="0045173A" w:rsidRPr="00FF01A8" w14:paraId="79692D41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4B26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lowy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01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2D0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2AA2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507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818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-Jan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171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4BE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1E93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8CF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7</w:t>
            </w:r>
          </w:p>
        </w:tc>
      </w:tr>
      <w:tr w:rsidR="0045173A" w:rsidRPr="00FF01A8" w14:paraId="28074A5D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19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alm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EAB9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AF8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16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21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72B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5-May-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1C9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8A7F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D6DF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D5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2</w:t>
            </w:r>
          </w:p>
        </w:tc>
      </w:tr>
      <w:tr w:rsidR="0045173A" w:rsidRPr="00FF01A8" w14:paraId="04A493BD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909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och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4D7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DEA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E7E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4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D2C6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Feb-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DCCE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B3B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188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B5BA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6</w:t>
            </w:r>
          </w:p>
        </w:tc>
      </w:tr>
      <w:tr w:rsidR="0045173A" w:rsidRPr="00FF01A8" w14:paraId="636EAEFA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41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och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FD5C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8C3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824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2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BA96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Feb-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00B6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EF08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021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6AA2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0</w:t>
            </w:r>
          </w:p>
        </w:tc>
      </w:tr>
      <w:tr w:rsidR="0045173A" w:rsidRPr="00FF01A8" w14:paraId="6671ED4F" w14:textId="77777777" w:rsidTr="00DA6C18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9CC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och_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CCEB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33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7125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50B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9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6B87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-Feb-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D4DD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EC50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A49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DB25" w14:textId="77777777" w:rsidR="0045173A" w:rsidRPr="00FF01A8" w:rsidRDefault="0045173A" w:rsidP="00DA6C1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7</w:t>
            </w:r>
          </w:p>
        </w:tc>
      </w:tr>
    </w:tbl>
    <w:p w14:paraId="3BA9EBDB" w14:textId="39F5A382" w:rsidR="0045173A" w:rsidRPr="00FF01A8" w:rsidRDefault="0045173A" w:rsidP="00414C46">
      <w:pPr>
        <w:pageBreakBefore/>
        <w:spacing w:line="480" w:lineRule="auto"/>
        <w:rPr>
          <w:lang w:val="en-GB"/>
        </w:rPr>
      </w:pPr>
      <w:r w:rsidRPr="00FF01A8">
        <w:rPr>
          <w:lang w:val="en-GB"/>
        </w:rPr>
        <w:lastRenderedPageBreak/>
        <w:t xml:space="preserve">Table S2: The ten herbivorous insect species observed </w:t>
      </w:r>
      <w:r w:rsidR="001769F8" w:rsidRPr="007C3259">
        <w:rPr>
          <w:color w:val="FF0000"/>
          <w:lang w:val="en-GB"/>
        </w:rPr>
        <w:t xml:space="preserve">in protea cones </w:t>
      </w:r>
      <w:r w:rsidRPr="00FF01A8">
        <w:rPr>
          <w:lang w:val="en-GB"/>
        </w:rPr>
        <w:t>on all 18 sites</w:t>
      </w:r>
      <w:r w:rsidR="001769F8" w:rsidRPr="001769F8">
        <w:rPr>
          <w:lang w:val="en-GB"/>
        </w:rPr>
        <w:t xml:space="preserve"> </w:t>
      </w:r>
      <w:r w:rsidR="001769F8" w:rsidRPr="007C3259">
        <w:rPr>
          <w:color w:val="FF0000"/>
          <w:lang w:val="en-GB"/>
        </w:rPr>
        <w:t>in the Western Cape</w:t>
      </w:r>
      <w:r w:rsidR="001769F8" w:rsidRPr="00FF01A8">
        <w:rPr>
          <w:lang w:val="en-GB"/>
        </w:rPr>
        <w:t>, South Africa</w:t>
      </w:r>
      <w:r w:rsidRPr="00FF01A8">
        <w:rPr>
          <w:lang w:val="en-GB"/>
        </w:rPr>
        <w:t xml:space="preserve"> and their to</w:t>
      </w:r>
      <w:bookmarkStart w:id="0" w:name="_GoBack"/>
      <w:bookmarkEnd w:id="0"/>
      <w:r w:rsidRPr="00FF01A8">
        <w:rPr>
          <w:lang w:val="en-GB"/>
        </w:rPr>
        <w:t>tal number of interactions recorded across all study sites.</w:t>
      </w:r>
      <w:r w:rsidR="0047136A">
        <w:rPr>
          <w:lang w:val="en-GB"/>
        </w:rPr>
        <w:t xml:space="preserve"> Information on key traits of these species is given in Neu et al. (2023).</w:t>
      </w:r>
    </w:p>
    <w:tbl>
      <w:tblPr>
        <w:tblW w:w="67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580"/>
        <w:gridCol w:w="1285"/>
        <w:gridCol w:w="1237"/>
      </w:tblGrid>
      <w:tr w:rsidR="0045173A" w:rsidRPr="00FF01A8" w14:paraId="58046120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099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Herbivorous insect speci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E26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Family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782A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Or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B8D3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Interactions</w:t>
            </w:r>
          </w:p>
        </w:tc>
      </w:tr>
      <w:tr w:rsidR="0045173A" w:rsidRPr="00FF01A8" w14:paraId="00C906E3" w14:textId="77777777" w:rsidTr="00DA6C18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E6BC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Argyroploce</w:t>
            </w:r>
            <w:proofErr w:type="spellEnd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 xml:space="preserve"> sp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9988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Tortric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CB1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Lepidopter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B7C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4</w:t>
            </w:r>
          </w:p>
        </w:tc>
      </w:tr>
      <w:tr w:rsidR="0045173A" w:rsidRPr="00FF01A8" w14:paraId="524220E4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E6D7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Capys alph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9EA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Lycaen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0640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Lepidopte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01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</w:tr>
      <w:tr w:rsidR="0045173A" w:rsidRPr="00FF01A8" w14:paraId="6A3B2299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6CD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Conopia</w:t>
            </w:r>
            <w:proofErr w:type="spellEnd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platyuriformi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67F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esi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2FAE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Lepidopte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C0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</w:t>
            </w:r>
          </w:p>
        </w:tc>
      </w:tr>
      <w:tr w:rsidR="0045173A" w:rsidRPr="00FF01A8" w14:paraId="7AFEF942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3AA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Cryptolechia</w:t>
            </w:r>
            <w:proofErr w:type="spellEnd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ammopleur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253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Depressari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BE6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Lepidopte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B6E9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1</w:t>
            </w:r>
          </w:p>
        </w:tc>
      </w:tr>
      <w:tr w:rsidR="0045173A" w:rsidRPr="00FF01A8" w14:paraId="55FC8581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968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Euderes</w:t>
            </w:r>
            <w:proofErr w:type="spellEnd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lineicolli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B2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urculionida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8568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leopte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E0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33</w:t>
            </w:r>
          </w:p>
        </w:tc>
      </w:tr>
      <w:tr w:rsidR="0045173A" w:rsidRPr="00FF01A8" w14:paraId="0A42D07F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97D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Genuchus</w:t>
            </w:r>
            <w:proofErr w:type="spellEnd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hottentott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FE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carabae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236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leopte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84AD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50</w:t>
            </w:r>
          </w:p>
        </w:tc>
      </w:tr>
      <w:tr w:rsidR="0045173A" w:rsidRPr="00FF01A8" w14:paraId="4B5BC674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E20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Resseliella</w:t>
            </w:r>
            <w:proofErr w:type="spellEnd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protea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EFC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ecidomyi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5FD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Dipte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F92C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2</w:t>
            </w:r>
          </w:p>
        </w:tc>
      </w:tr>
      <w:tr w:rsidR="0045173A" w:rsidRPr="00FF01A8" w14:paraId="68CCB2C3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63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Sphenoptera</w:t>
            </w:r>
            <w:proofErr w:type="spellEnd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 xml:space="preserve"> sp. 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DEC7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uprest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E21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leopte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68D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7</w:t>
            </w:r>
          </w:p>
        </w:tc>
      </w:tr>
      <w:tr w:rsidR="0045173A" w:rsidRPr="00FF01A8" w14:paraId="4A559C56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C047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Sphenoptera</w:t>
            </w:r>
            <w:proofErr w:type="spellEnd"/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 xml:space="preserve"> sp. 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2AAC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uprest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023E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leopte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E4CF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7</w:t>
            </w:r>
          </w:p>
        </w:tc>
      </w:tr>
      <w:tr w:rsidR="0045173A" w:rsidRPr="00FF01A8" w14:paraId="27F0DC9D" w14:textId="77777777" w:rsidTr="00DA6C18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5F7D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DE"/>
              </w:rPr>
              <w:t>Tinea sp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2CD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Tineida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9D5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Lepidopter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970E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</w:t>
            </w:r>
          </w:p>
        </w:tc>
      </w:tr>
    </w:tbl>
    <w:p w14:paraId="5E4C356C" w14:textId="77777777" w:rsidR="0045173A" w:rsidRPr="00FF01A8" w:rsidRDefault="0045173A" w:rsidP="0045173A">
      <w:pPr>
        <w:spacing w:line="480" w:lineRule="auto"/>
        <w:rPr>
          <w:lang w:val="en-GB"/>
        </w:rPr>
      </w:pPr>
    </w:p>
    <w:p w14:paraId="2CAA4787" w14:textId="667A5BC4" w:rsidR="0045173A" w:rsidRPr="00FF01A8" w:rsidRDefault="0045173A" w:rsidP="0045173A">
      <w:pPr>
        <w:pageBreakBefore/>
        <w:spacing w:line="480" w:lineRule="auto"/>
        <w:rPr>
          <w:lang w:val="en-GB"/>
        </w:rPr>
      </w:pPr>
      <w:r w:rsidRPr="00FF01A8">
        <w:rPr>
          <w:lang w:val="en-GB"/>
        </w:rPr>
        <w:lastRenderedPageBreak/>
        <w:t xml:space="preserve">Table S3. The 20 overstorey </w:t>
      </w:r>
      <w:r w:rsidRPr="00FF01A8">
        <w:rPr>
          <w:i/>
          <w:lang w:val="en-GB"/>
        </w:rPr>
        <w:t>Protea</w:t>
      </w:r>
      <w:r w:rsidRPr="00FF01A8">
        <w:rPr>
          <w:lang w:val="en-GB"/>
        </w:rPr>
        <w:t xml:space="preserve"> species and their species codes in Fig. 1.</w:t>
      </w:r>
      <w:r w:rsidR="0047136A">
        <w:rPr>
          <w:lang w:val="en-GB"/>
        </w:rPr>
        <w:t xml:space="preserve"> Information on key traits of these species is given in Neu et al. (2023).</w:t>
      </w:r>
    </w:p>
    <w:tbl>
      <w:tblPr>
        <w:tblW w:w="4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420"/>
      </w:tblGrid>
      <w:tr w:rsidR="0045173A" w:rsidRPr="00FF01A8" w14:paraId="40E5DF14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D0F9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lang w:val="en-GB" w:eastAsia="de-DE"/>
              </w:rPr>
              <w:t>Spec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BAC83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b/>
                <w:bCs/>
                <w:lang w:val="en-GB" w:eastAsia="de-DE"/>
              </w:rPr>
              <w:t>Species code</w:t>
            </w:r>
          </w:p>
        </w:tc>
      </w:tr>
      <w:tr w:rsidR="0045173A" w:rsidRPr="00FF01A8" w14:paraId="2BC12EDA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D2AA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aur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9C6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aure</w:t>
            </w:r>
            <w:proofErr w:type="spellEnd"/>
          </w:p>
        </w:tc>
      </w:tr>
      <w:tr w:rsidR="0045173A" w:rsidRPr="00FF01A8" w14:paraId="4E1F9FCA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695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burchell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D40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burc</w:t>
            </w:r>
            <w:proofErr w:type="spellEnd"/>
          </w:p>
        </w:tc>
      </w:tr>
      <w:tr w:rsidR="0045173A" w:rsidRPr="00FF01A8" w14:paraId="1580DEE2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36C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Protea compac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450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cpct</w:t>
            </w:r>
            <w:proofErr w:type="spellEnd"/>
          </w:p>
        </w:tc>
      </w:tr>
      <w:tr w:rsidR="0045173A" w:rsidRPr="00FF01A8" w14:paraId="549E6E47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31F6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coron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642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coro</w:t>
            </w:r>
            <w:proofErr w:type="spellEnd"/>
          </w:p>
        </w:tc>
      </w:tr>
      <w:tr w:rsidR="0045173A" w:rsidRPr="00FF01A8" w14:paraId="2EF97F0A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7248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Protea cynaro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21D9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cyna</w:t>
            </w:r>
            <w:proofErr w:type="spellEnd"/>
          </w:p>
        </w:tc>
      </w:tr>
      <w:tr w:rsidR="0045173A" w:rsidRPr="00FF01A8" w14:paraId="442245AA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A1E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exim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F50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exim</w:t>
            </w:r>
            <w:proofErr w:type="spellEnd"/>
          </w:p>
        </w:tc>
      </w:tr>
      <w:tr w:rsidR="0045173A" w:rsidRPr="00FF01A8" w14:paraId="7B470518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7048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grandicep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7F1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gran</w:t>
            </w:r>
            <w:proofErr w:type="spellEnd"/>
          </w:p>
        </w:tc>
      </w:tr>
      <w:tr w:rsidR="0045173A" w:rsidRPr="00FF01A8" w14:paraId="3BD5224C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5A09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Protea laurifol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EFE6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laur</w:t>
            </w:r>
            <w:proofErr w:type="spellEnd"/>
          </w:p>
        </w:tc>
      </w:tr>
      <w:tr w:rsidR="0045173A" w:rsidRPr="00FF01A8" w14:paraId="64AC13F8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BF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lepidocarpodendr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1C3D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lepi</w:t>
            </w:r>
            <w:proofErr w:type="spellEnd"/>
          </w:p>
        </w:tc>
      </w:tr>
      <w:tr w:rsidR="0045173A" w:rsidRPr="00FF01A8" w14:paraId="22B5F1FD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9B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Protea longifol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EB05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long</w:t>
            </w:r>
            <w:proofErr w:type="spellEnd"/>
          </w:p>
        </w:tc>
      </w:tr>
      <w:tr w:rsidR="0045173A" w:rsidRPr="00FF01A8" w14:paraId="5AEE74D5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4237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lorifol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08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lori</w:t>
            </w:r>
            <w:proofErr w:type="spellEnd"/>
          </w:p>
        </w:tc>
      </w:tr>
      <w:tr w:rsidR="0045173A" w:rsidRPr="00FF01A8" w14:paraId="2EB202E8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80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magnific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45DD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magn</w:t>
            </w:r>
            <w:proofErr w:type="spellEnd"/>
          </w:p>
        </w:tc>
      </w:tr>
      <w:tr w:rsidR="0045173A" w:rsidRPr="00FF01A8" w14:paraId="4A6A688C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4D07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mund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0214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mund</w:t>
            </w:r>
            <w:proofErr w:type="spellEnd"/>
          </w:p>
        </w:tc>
      </w:tr>
      <w:tr w:rsidR="0045173A" w:rsidRPr="00FF01A8" w14:paraId="3F1E4008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8DEF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neriifol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0A2E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neri</w:t>
            </w:r>
            <w:proofErr w:type="spellEnd"/>
          </w:p>
        </w:tc>
      </w:tr>
      <w:tr w:rsidR="0045173A" w:rsidRPr="00FF01A8" w14:paraId="660A4E5A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B07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Protea nitid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009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niti</w:t>
            </w:r>
            <w:proofErr w:type="spellEnd"/>
          </w:p>
        </w:tc>
      </w:tr>
      <w:tr w:rsidR="0045173A" w:rsidRPr="00FF01A8" w14:paraId="605042FB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BEAB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obtusifol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625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obtu</w:t>
            </w:r>
            <w:proofErr w:type="spellEnd"/>
          </w:p>
        </w:tc>
      </w:tr>
      <w:tr w:rsidR="0045173A" w:rsidRPr="00FF01A8" w14:paraId="33758B33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7359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Protea puncta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E0D8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punc</w:t>
            </w:r>
            <w:proofErr w:type="spellEnd"/>
          </w:p>
        </w:tc>
      </w:tr>
      <w:tr w:rsidR="0045173A" w:rsidRPr="00FF01A8" w14:paraId="70DA1617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E02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Protea rep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8B55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repe</w:t>
            </w:r>
            <w:proofErr w:type="spellEnd"/>
          </w:p>
        </w:tc>
      </w:tr>
      <w:tr w:rsidR="0045173A" w:rsidRPr="00FF01A8" w14:paraId="028FD928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4DE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Protea specio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3DE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spec</w:t>
            </w:r>
            <w:proofErr w:type="spellEnd"/>
          </w:p>
        </w:tc>
      </w:tr>
      <w:tr w:rsidR="0045173A" w:rsidRPr="00FF01A8" w14:paraId="3CB1A690" w14:textId="77777777" w:rsidTr="00DA6C1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9085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val="en-GB" w:eastAsia="de-DE"/>
              </w:rPr>
            </w:pPr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 xml:space="preserve">Protea </w:t>
            </w:r>
            <w:proofErr w:type="spellStart"/>
            <w:r w:rsidRPr="00FF01A8">
              <w:rPr>
                <w:rFonts w:ascii="Calibri" w:eastAsia="Times New Roman" w:hAnsi="Calibri" w:cs="Times New Roman"/>
                <w:i/>
                <w:lang w:val="en-GB" w:eastAsia="de-DE"/>
              </w:rPr>
              <w:t>susann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38FA" w14:textId="77777777" w:rsidR="0045173A" w:rsidRPr="00FF01A8" w:rsidRDefault="0045173A" w:rsidP="00DA6C18">
            <w:pPr>
              <w:spacing w:after="0" w:line="480" w:lineRule="auto"/>
              <w:rPr>
                <w:rFonts w:ascii="Calibri" w:eastAsia="Times New Roman" w:hAnsi="Calibri" w:cs="Times New Roman"/>
                <w:lang w:val="en-GB" w:eastAsia="de-DE"/>
              </w:rPr>
            </w:pPr>
            <w:proofErr w:type="spellStart"/>
            <w:r w:rsidRPr="00FF01A8">
              <w:rPr>
                <w:rFonts w:ascii="Calibri" w:eastAsia="Times New Roman" w:hAnsi="Calibri" w:cs="Times New Roman"/>
                <w:lang w:val="en-GB" w:eastAsia="de-DE"/>
              </w:rPr>
              <w:t>prsusa</w:t>
            </w:r>
            <w:proofErr w:type="spellEnd"/>
          </w:p>
        </w:tc>
      </w:tr>
    </w:tbl>
    <w:p w14:paraId="064FB0B1" w14:textId="77777777" w:rsidR="0045173A" w:rsidRPr="00FF01A8" w:rsidRDefault="0045173A" w:rsidP="0045173A">
      <w:pPr>
        <w:spacing w:line="480" w:lineRule="auto"/>
        <w:rPr>
          <w:lang w:val="en-GB"/>
        </w:rPr>
      </w:pPr>
    </w:p>
    <w:p w14:paraId="3A3A29A1" w14:textId="77777777" w:rsidR="0045173A" w:rsidRPr="00FF01A8" w:rsidRDefault="0045173A" w:rsidP="0045173A">
      <w:pPr>
        <w:spacing w:line="480" w:lineRule="auto"/>
        <w:rPr>
          <w:lang w:val="en-GB"/>
        </w:rPr>
      </w:pPr>
    </w:p>
    <w:p w14:paraId="645BC939" w14:textId="77777777" w:rsidR="00A71604" w:rsidRDefault="00A71604"/>
    <w:sectPr w:rsidR="00A71604" w:rsidSect="00130CEB"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FFAA9E2" w15:done="0"/>
  <w15:commentEx w15:paraId="0E54272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FAA9E2" w16cid:durableId="2ADEE83F"/>
  <w16cid:commentId w16cid:paraId="0E542722" w16cid:durableId="2ADEE8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thias Schleuning">
    <w15:presenceInfo w15:providerId="AD" w15:userId="S-1-5-21-3383722602-2307415848-3390737122-23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4D4"/>
    <w:rsid w:val="00092DA7"/>
    <w:rsid w:val="001769F8"/>
    <w:rsid w:val="003D7801"/>
    <w:rsid w:val="00414C46"/>
    <w:rsid w:val="0045173A"/>
    <w:rsid w:val="0047136A"/>
    <w:rsid w:val="007324D4"/>
    <w:rsid w:val="007C3259"/>
    <w:rsid w:val="007E724E"/>
    <w:rsid w:val="00800FE3"/>
    <w:rsid w:val="00845B7F"/>
    <w:rsid w:val="00A548DF"/>
    <w:rsid w:val="00A71604"/>
    <w:rsid w:val="00C37A1C"/>
    <w:rsid w:val="00E6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BA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173A"/>
    <w:rPr>
      <w:rFonts w:ascii="Arial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48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517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C32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517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5173A"/>
  </w:style>
  <w:style w:type="character" w:customStyle="1" w:styleId="berschrift1Zchn">
    <w:name w:val="Überschrift 1 Zchn"/>
    <w:basedOn w:val="Absatz-Standardschriftart"/>
    <w:link w:val="berschrift1"/>
    <w:uiPriority w:val="9"/>
    <w:rsid w:val="00A548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48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48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48DF"/>
    <w:rPr>
      <w:rFonts w:ascii="Arial" w:hAnsi="Arial"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4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48DF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0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005"/>
    <w:rPr>
      <w:rFonts w:ascii="Arial" w:hAnsi="Arial" w:cs="Arial"/>
      <w:b/>
      <w:bCs/>
      <w:sz w:val="20"/>
      <w:szCs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C325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C325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C3259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173A"/>
    <w:rPr>
      <w:rFonts w:ascii="Arial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48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517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C32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517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5173A"/>
  </w:style>
  <w:style w:type="character" w:customStyle="1" w:styleId="berschrift1Zchn">
    <w:name w:val="Überschrift 1 Zchn"/>
    <w:basedOn w:val="Absatz-Standardschriftart"/>
    <w:link w:val="berschrift1"/>
    <w:uiPriority w:val="9"/>
    <w:rsid w:val="00A548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48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48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48DF"/>
    <w:rPr>
      <w:rFonts w:ascii="Arial" w:hAnsi="Arial"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4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48DF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0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005"/>
    <w:rPr>
      <w:rFonts w:ascii="Arial" w:hAnsi="Arial" w:cs="Arial"/>
      <w:b/>
      <w:bCs/>
      <w:sz w:val="20"/>
      <w:szCs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C325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C325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C3259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8</Words>
  <Characters>3018</Characters>
  <Application>Microsoft Office Word</Application>
  <DocSecurity>0</DocSecurity>
  <Lines>25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nckenberg Nature Research Society</Company>
  <LinksUpToDate>false</LinksUpToDate>
  <CharactersWithSpaces>3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Neu</dc:creator>
  <cp:keywords/>
  <dc:description/>
  <cp:lastModifiedBy>Alexander Neu</cp:lastModifiedBy>
  <cp:revision>12</cp:revision>
  <dcterms:created xsi:type="dcterms:W3CDTF">2024-11-09T14:50:00Z</dcterms:created>
  <dcterms:modified xsi:type="dcterms:W3CDTF">2025-07-27T11:36:00Z</dcterms:modified>
</cp:coreProperties>
</file>